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B8C48" w14:textId="20AEBE95" w:rsidR="000A7936" w:rsidRPr="00604434" w:rsidRDefault="007327B6" w:rsidP="007327B6">
      <w:pPr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>Supplement 2a:</w:t>
      </w:r>
      <w:r w:rsidRPr="00604434">
        <w:rPr>
          <w:rFonts w:ascii="Arial" w:hAnsi="Arial" w:cs="Arial"/>
          <w:lang w:val="en-US"/>
        </w:rPr>
        <w:t xml:space="preserve"> Continence parameters in male patients after RC and INB</w:t>
      </w:r>
    </w:p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3969"/>
        <w:gridCol w:w="1842"/>
        <w:gridCol w:w="1843"/>
        <w:gridCol w:w="1127"/>
      </w:tblGrid>
      <w:tr w:rsidR="000A7936" w:rsidRPr="00604434" w14:paraId="124D3B01" w14:textId="77777777" w:rsidTr="00531919">
        <w:trPr>
          <w:trHeight w:val="39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18FA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0F04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T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C23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T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E6DF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p-value*</w:t>
            </w:r>
          </w:p>
        </w:tc>
      </w:tr>
      <w:tr w:rsidR="000A7936" w:rsidRPr="00604434" w14:paraId="05D02B8D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D5787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Daytime voiding frequ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986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8B4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078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74D0F23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81CA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D36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 (6–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84ED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 (6–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3C3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0.010</w:t>
            </w:r>
          </w:p>
        </w:tc>
      </w:tr>
      <w:tr w:rsidR="000A7936" w:rsidRPr="00604434" w14:paraId="6813E4DC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A822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Nighttime voiding frequ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E1E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A55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625C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087D9EBF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FB425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E2A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 (3–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B14F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3 (3–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F75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118</w:t>
            </w:r>
          </w:p>
        </w:tc>
      </w:tr>
      <w:tr w:rsidR="000A7936" w:rsidRPr="00770821" w14:paraId="3F18682B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CC91" w14:textId="6F12CA93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24-h</w:t>
            </w:r>
            <w:r w:rsidR="006D6365" w:rsidRPr="00604434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 pad tes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C5F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A4A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5E53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5151703A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2226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7CE3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 (4–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051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5 (3–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34B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330232A1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44CD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da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3D3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6C6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C4E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421D6A4C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D1A6F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0D4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 (2–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7D6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 (1–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F64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145249BD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B149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nigh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528E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97E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67A6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74BAA64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916E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048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3 (2–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612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 (1–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59C5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770821" w14:paraId="094EC51C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6C8D" w14:textId="5DA53EA2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4-h</w:t>
            </w:r>
            <w:r w:rsidR="006D6365" w:rsidRPr="00604434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 pad test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1BC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E19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083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18F2271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7873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8CD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30 (96–10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309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84 (21–46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C1B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6943FF2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FA71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Daytime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822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592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FDF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0F8FD73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DF3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34AB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12 (16–56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897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2 (0–20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B5A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2EAF4AF8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FA715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Nighttime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852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0FA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FF8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69E53292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CCE9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BEB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44 (50–5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0610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94 (10–29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7CD8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346492F5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20C9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Uroflowmetry urine volume (ml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D8D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989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877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40F90282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99B9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041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18 (36–1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641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00 (103–291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4EC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608F350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0361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Complete continence***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650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674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EF4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2A806A7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9E56" w14:textId="3C36D390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4-h</w:t>
            </w:r>
            <w:r w:rsidR="00770821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44FD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2 (6.2)*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6C11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66 (19.0)***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8A1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01D2777F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8C61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at day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2D7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54 (1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B325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28 (36.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6A34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23C6EF2B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EE60F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at night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734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36 (10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FC44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1 (23.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C22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  <w:tr w:rsidR="000A7936" w:rsidRPr="00604434" w14:paraId="0810F2D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036A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ICIQ Sco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B53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A42F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EAB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</w:p>
        </w:tc>
      </w:tr>
      <w:tr w:rsidR="000A7936" w:rsidRPr="00604434" w14:paraId="506ECC8A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7706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2EA0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5 (12–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83DD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1 (8–1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96FB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&lt;0.001</w:t>
            </w:r>
          </w:p>
        </w:tc>
      </w:tr>
    </w:tbl>
    <w:p w14:paraId="45A9B1E9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</w:p>
    <w:p w14:paraId="1A1B1814" w14:textId="3CB07848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>Abbrev</w:t>
      </w:r>
      <w:r w:rsidR="00604434" w:rsidRPr="00604434">
        <w:rPr>
          <w:rFonts w:ascii="Arial" w:hAnsi="Arial" w:cs="Arial"/>
          <w:b/>
          <w:lang w:val="en-US"/>
        </w:rPr>
        <w:t>i</w:t>
      </w:r>
      <w:r w:rsidRPr="00604434">
        <w:rPr>
          <w:rFonts w:ascii="Arial" w:hAnsi="Arial" w:cs="Arial"/>
          <w:b/>
          <w:lang w:val="en-US"/>
        </w:rPr>
        <w:t>ations:</w:t>
      </w:r>
    </w:p>
    <w:p w14:paraId="1C778857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RC = radical cystectomy</w:t>
      </w:r>
    </w:p>
    <w:p w14:paraId="30B6399D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INB = ileal neobladder</w:t>
      </w:r>
    </w:p>
    <w:p w14:paraId="59CD04DD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T1 = beginning of inpatient rehabilitation</w:t>
      </w:r>
    </w:p>
    <w:p w14:paraId="29408168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T2 = end of inpatient rehabilitation</w:t>
      </w:r>
    </w:p>
    <w:p w14:paraId="2AB13492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IQR = interquartile range</w:t>
      </w:r>
    </w:p>
    <w:p w14:paraId="6B3A8AF2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>*</w:t>
      </w:r>
      <w:r w:rsidRPr="00604434">
        <w:rPr>
          <w:rFonts w:ascii="Arial" w:hAnsi="Arial" w:cs="Arial"/>
          <w:lang w:val="en-US"/>
        </w:rPr>
        <w:t>Wilcoxon test or Chi square test (McNemar) as appropriate</w:t>
      </w:r>
    </w:p>
    <w:p w14:paraId="3FF151D0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**indwelling catheter for 3 patients</w:t>
      </w:r>
    </w:p>
    <w:p w14:paraId="27DC619F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***indwelling catheter for 9 patients</w:t>
      </w:r>
    </w:p>
    <w:p w14:paraId="4C99C80F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****Complete continence: no pad use or no urine loss at pad test</w:t>
      </w:r>
    </w:p>
    <w:p w14:paraId="429CC33D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</w:p>
    <w:p w14:paraId="38F8B322" w14:textId="22AC3DBF" w:rsidR="000A7936" w:rsidRPr="00604434" w:rsidRDefault="000A7936" w:rsidP="000A7936">
      <w:pPr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 xml:space="preserve">Supplement </w:t>
      </w:r>
      <w:r w:rsidR="007327B6" w:rsidRPr="00604434">
        <w:rPr>
          <w:rFonts w:ascii="Arial" w:hAnsi="Arial" w:cs="Arial"/>
          <w:b/>
          <w:lang w:val="en-US"/>
        </w:rPr>
        <w:t>2</w:t>
      </w:r>
      <w:r w:rsidRPr="00604434">
        <w:rPr>
          <w:rFonts w:ascii="Arial" w:hAnsi="Arial" w:cs="Arial"/>
          <w:b/>
          <w:lang w:val="en-US"/>
        </w:rPr>
        <w:t>b:</w:t>
      </w:r>
      <w:r w:rsidRPr="00604434">
        <w:rPr>
          <w:rFonts w:ascii="Arial" w:hAnsi="Arial" w:cs="Arial"/>
          <w:lang w:val="en-US"/>
        </w:rPr>
        <w:t xml:space="preserve"> Continence parameters in female patients after RC and INB</w:t>
      </w:r>
    </w:p>
    <w:tbl>
      <w:tblPr>
        <w:tblStyle w:val="Tabellenraster"/>
        <w:tblW w:w="0" w:type="auto"/>
        <w:tblInd w:w="279" w:type="dxa"/>
        <w:tblLook w:val="04A0" w:firstRow="1" w:lastRow="0" w:firstColumn="1" w:lastColumn="0" w:noHBand="0" w:noVBand="1"/>
      </w:tblPr>
      <w:tblGrid>
        <w:gridCol w:w="3969"/>
        <w:gridCol w:w="1842"/>
        <w:gridCol w:w="1843"/>
        <w:gridCol w:w="1127"/>
      </w:tblGrid>
      <w:tr w:rsidR="000A7936" w:rsidRPr="00604434" w14:paraId="4F096E7A" w14:textId="77777777" w:rsidTr="00531919">
        <w:trPr>
          <w:trHeight w:val="398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CF75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C1B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T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C0A1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T2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8C7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p-value*</w:t>
            </w:r>
          </w:p>
        </w:tc>
      </w:tr>
      <w:tr w:rsidR="000A7936" w:rsidRPr="00604434" w14:paraId="483ED07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1ADC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Daytime voiding frequ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29E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AE2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03B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594E39CF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D79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EB9C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 (0–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B210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 (6–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DDEE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329</w:t>
            </w:r>
          </w:p>
        </w:tc>
      </w:tr>
      <w:tr w:rsidR="000A7936" w:rsidRPr="00604434" w14:paraId="571172A9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CA307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Nighttime voiding frequenc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FB7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E4D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985A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52CE4CA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89F8D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BC1C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3 (0–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80D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 (3–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9D64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207</w:t>
            </w:r>
          </w:p>
        </w:tc>
      </w:tr>
      <w:tr w:rsidR="000A7936" w:rsidRPr="00770821" w14:paraId="56DD75BE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0A2A" w14:textId="5D9C2CAE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24-h</w:t>
            </w:r>
            <w:r w:rsidR="00770821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 pad tes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DE4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13C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24B9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0E8C72C1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DE22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8653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 (4.5–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B969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 (3.5–11.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F2B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506</w:t>
            </w:r>
          </w:p>
        </w:tc>
      </w:tr>
      <w:tr w:rsidR="000A7936" w:rsidRPr="00604434" w14:paraId="2CA8AFA0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12A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da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787E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9C3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4C1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74FD6E16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671D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lastRenderedPageBreak/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A32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5 (3–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939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5 (2–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D6D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338</w:t>
            </w:r>
          </w:p>
        </w:tc>
      </w:tr>
      <w:tr w:rsidR="000A7936" w:rsidRPr="00604434" w14:paraId="7FD5DC3B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5317C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Pads at nigh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46A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328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B95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4228895A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AD2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BCC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3 (1.5–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7478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 (2–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D2D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909</w:t>
            </w:r>
          </w:p>
        </w:tc>
      </w:tr>
      <w:tr w:rsidR="000A7936" w:rsidRPr="00770821" w14:paraId="12D2ED17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1637" w14:textId="37AC7492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4-h</w:t>
            </w:r>
            <w:r w:rsidR="00770821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 pad test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119F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F23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8F0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25DDE921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5443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35E1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37 (57–140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C6FD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06 (25–117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77C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462</w:t>
            </w:r>
          </w:p>
        </w:tc>
      </w:tr>
      <w:tr w:rsidR="000A7936" w:rsidRPr="00604434" w14:paraId="1F6CAA6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4B70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Daytime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E73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3FE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BAB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60DA3B45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82BD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604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37 (42–6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78E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437 (3–716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327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249</w:t>
            </w:r>
          </w:p>
        </w:tc>
      </w:tr>
      <w:tr w:rsidR="000A7936" w:rsidRPr="00604434" w14:paraId="4259B9B4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0A993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Nighttime urine loss (gm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284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BDE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054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16B8324A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615B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F9D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51 (40–89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068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79 (15–50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2E14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891</w:t>
            </w:r>
          </w:p>
        </w:tc>
      </w:tr>
      <w:tr w:rsidR="000A7936" w:rsidRPr="00604434" w14:paraId="28B8272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DF2C9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Uroflowmetry urine volume (ml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7E1D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EA56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C4D24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2C37C286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2103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94BE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6 (8–1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BDC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47 (57–20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D0FE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604434">
              <w:rPr>
                <w:rFonts w:ascii="Arial" w:hAnsi="Arial" w:cs="Arial"/>
                <w:b/>
                <w:lang w:val="en-US"/>
              </w:rPr>
              <w:t>0.009</w:t>
            </w:r>
          </w:p>
        </w:tc>
      </w:tr>
      <w:tr w:rsidR="000A7936" w:rsidRPr="00604434" w14:paraId="50E349B8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E4B98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Complete continence*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F9E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248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400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64F7C669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EC24" w14:textId="216671F1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24-h</w:t>
            </w:r>
            <w:r w:rsidR="00770821">
              <w:rPr>
                <w:rFonts w:ascii="Arial" w:hAnsi="Arial" w:cs="Arial"/>
                <w:lang w:val="en-US"/>
              </w:rPr>
              <w:t>ou</w:t>
            </w:r>
            <w:r w:rsidRPr="00604434">
              <w:rPr>
                <w:rFonts w:ascii="Arial" w:hAnsi="Arial" w:cs="Arial"/>
                <w:lang w:val="en-US"/>
              </w:rPr>
              <w:t>r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E1D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6 (15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DE65D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 (18.4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7D0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0A7936" w:rsidRPr="00604434" w14:paraId="0DEFA9C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3A0AF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at day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1AB0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8 (2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4A5DB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1 (28.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AD2E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250</w:t>
            </w:r>
          </w:p>
        </w:tc>
      </w:tr>
      <w:tr w:rsidR="000A7936" w:rsidRPr="00604434" w14:paraId="4C9FFF8B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4E9E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at night, n (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E6C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7 (18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54E68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9 (23.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DD2E2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625</w:t>
            </w:r>
          </w:p>
        </w:tc>
      </w:tr>
      <w:tr w:rsidR="000A7936" w:rsidRPr="00604434" w14:paraId="44F0601D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505D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ICIQ Sco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C397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86D1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EFA6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0A7936" w:rsidRPr="00604434" w14:paraId="33C8B9A3" w14:textId="77777777" w:rsidTr="00531919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03D6" w14:textId="77777777" w:rsidR="000A7936" w:rsidRPr="00604434" w:rsidRDefault="000A7936" w:rsidP="00531919">
            <w:pPr>
              <w:tabs>
                <w:tab w:val="left" w:pos="12616"/>
              </w:tabs>
              <w:spacing w:line="276" w:lineRule="auto"/>
              <w:ind w:left="-108" w:firstLineChars="100" w:firstLine="220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17A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0 (10–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9B75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15 (9–1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7D023" w14:textId="77777777" w:rsidR="000A7936" w:rsidRPr="00604434" w:rsidRDefault="000A7936" w:rsidP="00531919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04434">
              <w:rPr>
                <w:rFonts w:ascii="Arial" w:hAnsi="Arial" w:cs="Arial"/>
                <w:lang w:val="en-US"/>
              </w:rPr>
              <w:t>0.437</w:t>
            </w:r>
          </w:p>
        </w:tc>
      </w:tr>
    </w:tbl>
    <w:p w14:paraId="368683C6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</w:p>
    <w:p w14:paraId="617A096F" w14:textId="4F6AF7F0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>Abbrev</w:t>
      </w:r>
      <w:r w:rsidR="00604434">
        <w:rPr>
          <w:rFonts w:ascii="Arial" w:hAnsi="Arial" w:cs="Arial"/>
          <w:b/>
          <w:lang w:val="en-US"/>
        </w:rPr>
        <w:t>i</w:t>
      </w:r>
      <w:r w:rsidRPr="00604434">
        <w:rPr>
          <w:rFonts w:ascii="Arial" w:hAnsi="Arial" w:cs="Arial"/>
          <w:b/>
          <w:lang w:val="en-US"/>
        </w:rPr>
        <w:t>ations:</w:t>
      </w:r>
    </w:p>
    <w:p w14:paraId="21C8E49B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RC = radical cystectomy</w:t>
      </w:r>
    </w:p>
    <w:p w14:paraId="32F6DCC2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INB = ileal neobladder</w:t>
      </w:r>
    </w:p>
    <w:p w14:paraId="437FDF22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T1 = beginning of inpatient rehabilitation</w:t>
      </w:r>
    </w:p>
    <w:p w14:paraId="1BA00155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T2 = end of inpatient rehabilitation</w:t>
      </w:r>
    </w:p>
    <w:p w14:paraId="645FD585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lang w:val="en-US"/>
        </w:rPr>
        <w:t>IQR = interquartile range</w:t>
      </w:r>
    </w:p>
    <w:p w14:paraId="4B8F3FA2" w14:textId="77777777" w:rsidR="000A7936" w:rsidRPr="00604434" w:rsidRDefault="000A7936" w:rsidP="000A7936">
      <w:pPr>
        <w:spacing w:after="0"/>
        <w:rPr>
          <w:rFonts w:ascii="Arial" w:hAnsi="Arial" w:cs="Arial"/>
          <w:lang w:val="en-US"/>
        </w:rPr>
      </w:pPr>
      <w:r w:rsidRPr="00604434">
        <w:rPr>
          <w:rFonts w:ascii="Arial" w:hAnsi="Arial" w:cs="Arial"/>
          <w:b/>
          <w:lang w:val="en-US"/>
        </w:rPr>
        <w:t>*</w:t>
      </w:r>
      <w:r w:rsidRPr="00604434">
        <w:rPr>
          <w:rFonts w:ascii="Arial" w:hAnsi="Arial" w:cs="Arial"/>
          <w:lang w:val="en-US"/>
        </w:rPr>
        <w:t>Wilcoxon test or Chi square test (McNemar) as appropriate</w:t>
      </w:r>
    </w:p>
    <w:p w14:paraId="42366A36" w14:textId="2740630E" w:rsidR="005C7E34" w:rsidRPr="000A7936" w:rsidRDefault="000A7936" w:rsidP="000A7936">
      <w:pPr>
        <w:spacing w:after="0"/>
        <w:rPr>
          <w:rFonts w:ascii="Arial" w:hAnsi="Arial" w:cs="Arial"/>
          <w:lang w:val="en-US"/>
        </w:rPr>
      </w:pPr>
      <w:r w:rsidRPr="00AC1B2A">
        <w:rPr>
          <w:rFonts w:ascii="Arial" w:hAnsi="Arial" w:cs="Arial"/>
          <w:lang w:val="en-US"/>
        </w:rPr>
        <w:t>**Complete continence: no pad use or no urine loss at pad test</w:t>
      </w:r>
    </w:p>
    <w:sectPr w:rsidR="005C7E34" w:rsidRPr="000A79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936"/>
    <w:rsid w:val="00095CF0"/>
    <w:rsid w:val="000A7936"/>
    <w:rsid w:val="005C7E34"/>
    <w:rsid w:val="00604434"/>
    <w:rsid w:val="006D6365"/>
    <w:rsid w:val="007327B6"/>
    <w:rsid w:val="00770821"/>
    <w:rsid w:val="0086007D"/>
    <w:rsid w:val="008A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2D26F"/>
  <w15:chartTrackingRefBased/>
  <w15:docId w15:val="{726509C6-EEDE-4921-8A0B-88328771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7936"/>
    <w:pPr>
      <w:spacing w:line="25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7936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D636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Bahlburg</dc:creator>
  <cp:keywords/>
  <dc:description/>
  <cp:lastModifiedBy>Henning Bahlburg</cp:lastModifiedBy>
  <cp:revision>4</cp:revision>
  <dcterms:created xsi:type="dcterms:W3CDTF">2023-10-02T22:26:00Z</dcterms:created>
  <dcterms:modified xsi:type="dcterms:W3CDTF">2023-10-05T16:25:00Z</dcterms:modified>
</cp:coreProperties>
</file>